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D657A1" w14:textId="77777777" w:rsidR="00540370" w:rsidRPr="00443B6A" w:rsidRDefault="00540370" w:rsidP="00540370">
      <w:pPr>
        <w:spacing w:before="120" w:after="12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43B6A">
        <w:rPr>
          <w:rFonts w:ascii="Times New Roman" w:hAnsi="Times New Roman" w:cs="Times New Roman"/>
          <w:b/>
          <w:bCs/>
          <w:sz w:val="20"/>
          <w:szCs w:val="20"/>
        </w:rPr>
        <w:t>Role of income and government responsiveness in r</w:t>
      </w:r>
      <w:bookmarkStart w:id="0" w:name="_GoBack"/>
      <w:bookmarkEnd w:id="0"/>
      <w:r w:rsidRPr="00443B6A">
        <w:rPr>
          <w:rFonts w:ascii="Times New Roman" w:hAnsi="Times New Roman" w:cs="Times New Roman"/>
          <w:b/>
          <w:bCs/>
          <w:sz w:val="20"/>
          <w:szCs w:val="20"/>
        </w:rPr>
        <w:t>educing the death toll from floods in Indian states</w:t>
      </w:r>
    </w:p>
    <w:p w14:paraId="490E761F" w14:textId="77777777" w:rsidR="00540370" w:rsidRPr="00443B6A" w:rsidRDefault="00540370" w:rsidP="00377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F618CFF" w14:textId="10A29A84" w:rsidR="00377058" w:rsidRPr="00443B6A" w:rsidRDefault="002F5D41" w:rsidP="00377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443B6A">
        <w:rPr>
          <w:rFonts w:ascii="Times New Roman" w:hAnsi="Times New Roman" w:cs="Times New Roman"/>
          <w:b/>
          <w:bCs/>
          <w:color w:val="000000"/>
          <w:sz w:val="20"/>
          <w:szCs w:val="20"/>
        </w:rPr>
        <w:t>Appendix</w:t>
      </w:r>
      <w:r w:rsidR="00EC2985" w:rsidRPr="00443B6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A:</w:t>
      </w:r>
    </w:p>
    <w:tbl>
      <w:tblPr>
        <w:tblpPr w:leftFromText="180" w:rightFromText="180" w:vertAnchor="text" w:horzAnchor="margin" w:tblpXSpec="center" w:tblpY="249"/>
        <w:tblW w:w="5394" w:type="pct"/>
        <w:tblLook w:val="04A0" w:firstRow="1" w:lastRow="0" w:firstColumn="1" w:lastColumn="0" w:noHBand="0" w:noVBand="1"/>
      </w:tblPr>
      <w:tblGrid>
        <w:gridCol w:w="2684"/>
        <w:gridCol w:w="2737"/>
        <w:gridCol w:w="1129"/>
        <w:gridCol w:w="1029"/>
        <w:gridCol w:w="1029"/>
        <w:gridCol w:w="1129"/>
      </w:tblGrid>
      <w:tr w:rsidR="00377058" w:rsidRPr="00443B6A" w14:paraId="01D705B9" w14:textId="77777777" w:rsidTr="00377058">
        <w:trPr>
          <w:trHeight w:val="280"/>
        </w:trPr>
        <w:tc>
          <w:tcPr>
            <w:tcW w:w="973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39F0C9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ll States</w:t>
            </w:r>
          </w:p>
        </w:tc>
      </w:tr>
      <w:tr w:rsidR="00377058" w:rsidRPr="00443B6A" w14:paraId="7F5CE4CC" w14:textId="77777777" w:rsidTr="00377058">
        <w:trPr>
          <w:trHeight w:val="280"/>
        </w:trPr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032E40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120EE3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D20FCD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B5168C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2EC1FD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D4EB8A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377058" w:rsidRPr="00443B6A" w14:paraId="1CF5A2F8" w14:textId="77777777" w:rsidTr="00377058">
        <w:trPr>
          <w:trHeight w:val="280"/>
        </w:trPr>
        <w:tc>
          <w:tcPr>
            <w:tcW w:w="2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C253E2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ood Fatalities</w:t>
            </w:r>
          </w:p>
        </w:tc>
        <w:tc>
          <w:tcPr>
            <w:tcW w:w="2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18BCA0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mber of people killed due to floods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091075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32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C9132C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1.09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F16172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33F974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90</w:t>
            </w:r>
          </w:p>
        </w:tc>
      </w:tr>
      <w:tr w:rsidR="00377058" w:rsidRPr="00443B6A" w14:paraId="67C4B63E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1679D70B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pulation Affected</w:t>
            </w:r>
          </w:p>
        </w:tc>
        <w:tc>
          <w:tcPr>
            <w:tcW w:w="2737" w:type="dxa"/>
            <w:shd w:val="clear" w:color="auto" w:fill="auto"/>
            <w:noWrap/>
            <w:vAlign w:val="center"/>
            <w:hideMark/>
          </w:tcPr>
          <w:p w14:paraId="5B3B7765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pulation affected due to floods (in million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3603297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C81769C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DB041DF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DDBE3F3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</w:tr>
      <w:tr w:rsidR="00377058" w:rsidRPr="00443B6A" w14:paraId="5972CFE3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009067FB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ood Damages</w:t>
            </w:r>
          </w:p>
        </w:tc>
        <w:tc>
          <w:tcPr>
            <w:tcW w:w="2737" w:type="dxa"/>
            <w:shd w:val="clear" w:color="auto" w:fill="auto"/>
            <w:noWrap/>
            <w:vAlign w:val="center"/>
            <w:hideMark/>
          </w:tcPr>
          <w:p w14:paraId="3EF1BA89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ood damages (as % of GSDP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A8DF602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32380AC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40C0712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C782D68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13</w:t>
            </w:r>
          </w:p>
        </w:tc>
      </w:tr>
      <w:tr w:rsidR="00377058" w:rsidRPr="00443B6A" w14:paraId="34C94F9E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249E20E4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r Capita Income (PCI)#</w:t>
            </w:r>
          </w:p>
        </w:tc>
        <w:tc>
          <w:tcPr>
            <w:tcW w:w="2737" w:type="dxa"/>
            <w:shd w:val="clear" w:color="auto" w:fill="auto"/>
            <w:noWrap/>
            <w:vAlign w:val="center"/>
            <w:hideMark/>
          </w:tcPr>
          <w:p w14:paraId="6160941B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SDP (in Rs) at 2004 prices/State-wise population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11EC260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. 21,774</w:t>
            </w:r>
          </w:p>
          <w:p w14:paraId="2413AC4D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712 US$)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1C5CE21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. 12,279</w:t>
            </w:r>
          </w:p>
          <w:p w14:paraId="3C819EC1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401 US$)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3B438FD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. 4,483</w:t>
            </w:r>
          </w:p>
          <w:p w14:paraId="43FB2ACF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147 US$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5A62C6E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.</w:t>
            </w:r>
          </w:p>
          <w:p w14:paraId="23033AA6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,786</w:t>
            </w:r>
          </w:p>
          <w:p w14:paraId="4DEDBF1B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2281 US$)</w:t>
            </w:r>
          </w:p>
        </w:tc>
      </w:tr>
      <w:tr w:rsidR="00377058" w:rsidRPr="00443B6A" w14:paraId="79902EDE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2A002DF3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vernment Responsiveness (Proxy by Natural Calamity Expenditure)</w:t>
            </w:r>
          </w:p>
        </w:tc>
        <w:tc>
          <w:tcPr>
            <w:tcW w:w="2737" w:type="dxa"/>
            <w:shd w:val="clear" w:color="auto" w:fill="auto"/>
            <w:noWrap/>
            <w:vAlign w:val="center"/>
            <w:hideMark/>
          </w:tcPr>
          <w:p w14:paraId="63EF9D0A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tural calamities expenditure by state government (as % of GSDP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A6879B2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511A58A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7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1086CFB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B49CED3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02</w:t>
            </w:r>
          </w:p>
        </w:tc>
      </w:tr>
      <w:tr w:rsidR="00377058" w:rsidRPr="00443B6A" w14:paraId="0C287232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2B630006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inancial Development</w:t>
            </w:r>
          </w:p>
        </w:tc>
        <w:tc>
          <w:tcPr>
            <w:tcW w:w="2737" w:type="dxa"/>
            <w:shd w:val="clear" w:color="auto" w:fill="auto"/>
            <w:noWrap/>
            <w:vAlign w:val="center"/>
            <w:hideMark/>
          </w:tcPr>
          <w:p w14:paraId="1004A5F2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 credit outstanding (as % of GSDP at current price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D5EFE7F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0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0560FD9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0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0AADD22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5F2515F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02</w:t>
            </w:r>
          </w:p>
        </w:tc>
      </w:tr>
      <w:tr w:rsidR="00377058" w:rsidRPr="00443B6A" w14:paraId="4BC8EA45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06B1A2FD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orest Cover</w:t>
            </w:r>
          </w:p>
        </w:tc>
        <w:tc>
          <w:tcPr>
            <w:tcW w:w="2737" w:type="dxa"/>
            <w:shd w:val="clear" w:color="auto" w:fill="auto"/>
            <w:noWrap/>
            <w:vAlign w:val="center"/>
            <w:hideMark/>
          </w:tcPr>
          <w:p w14:paraId="67C66793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orest cover (as % of total state area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1805DED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8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4A019AC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3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D05CDC0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2B318BE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12</w:t>
            </w:r>
          </w:p>
        </w:tc>
      </w:tr>
      <w:tr w:rsidR="00377058" w:rsidRPr="00443B6A" w14:paraId="70E71DB9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75D02A36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ood Control and Irrigation Expenditure</w:t>
            </w:r>
          </w:p>
        </w:tc>
        <w:tc>
          <w:tcPr>
            <w:tcW w:w="2737" w:type="dxa"/>
            <w:shd w:val="clear" w:color="auto" w:fill="auto"/>
            <w:noWrap/>
            <w:vAlign w:val="center"/>
            <w:hideMark/>
          </w:tcPr>
          <w:p w14:paraId="4DF04EF4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ood control and irrigation expenditure (as % of GSDP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711D1DE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1ACE25B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0747316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E6FC50C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1</w:t>
            </w:r>
          </w:p>
        </w:tc>
      </w:tr>
      <w:tr w:rsidR="00377058" w:rsidRPr="00443B6A" w14:paraId="0263F845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6D6C28AB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tate Election </w:t>
            </w:r>
          </w:p>
        </w:tc>
        <w:tc>
          <w:tcPr>
            <w:tcW w:w="2737" w:type="dxa"/>
            <w:shd w:val="clear" w:color="auto" w:fill="auto"/>
            <w:noWrap/>
            <w:vAlign w:val="center"/>
            <w:hideMark/>
          </w:tcPr>
          <w:p w14:paraId="69612446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lection held in the respective state in the respective year is equal to 1, otherwise zero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EB990E2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FF806D1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92A5C2A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91E81BC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377058" w:rsidRPr="00443B6A" w14:paraId="2DE05EE0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503822EB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litical Alignment</w:t>
            </w:r>
          </w:p>
        </w:tc>
        <w:tc>
          <w:tcPr>
            <w:tcW w:w="2737" w:type="dxa"/>
            <w:shd w:val="clear" w:color="auto" w:fill="auto"/>
            <w:noWrap/>
            <w:vAlign w:val="center"/>
            <w:hideMark/>
          </w:tcPr>
          <w:p w14:paraId="14A05F87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ate and Centre have the same political party in power is equal to 1, otherwise zero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77D7377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2C389A0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283A075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EAF8077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377058" w:rsidRPr="00443B6A" w14:paraId="43004CFA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13A484C7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National Election </w:t>
            </w:r>
          </w:p>
        </w:tc>
        <w:tc>
          <w:tcPr>
            <w:tcW w:w="2737" w:type="dxa"/>
            <w:shd w:val="clear" w:color="auto" w:fill="auto"/>
            <w:noWrap/>
            <w:vAlign w:val="center"/>
            <w:hideMark/>
          </w:tcPr>
          <w:p w14:paraId="2986921F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tional election year is equal to 1, otherwise zero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AA08235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AB00803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E305658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F6D6675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377058" w:rsidRPr="00443B6A" w14:paraId="64AAE07D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7D95EEAE" w14:textId="6740929F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ural Head</w:t>
            </w:r>
            <w:r w:rsidR="00E05D61"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unt Ratio</w:t>
            </w:r>
          </w:p>
        </w:tc>
        <w:tc>
          <w:tcPr>
            <w:tcW w:w="2737" w:type="dxa"/>
            <w:shd w:val="clear" w:color="auto" w:fill="auto"/>
            <w:noWrap/>
            <w:vAlign w:val="center"/>
            <w:hideMark/>
          </w:tcPr>
          <w:p w14:paraId="7BF27D92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mber of poor (as % of rural population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0C84DB1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1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F593852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6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CD28465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32DF208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86</w:t>
            </w:r>
          </w:p>
        </w:tc>
      </w:tr>
      <w:tr w:rsidR="00377058" w:rsidRPr="00443B6A" w14:paraId="42B80E1D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0A731579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 flood Dummy</w:t>
            </w:r>
          </w:p>
        </w:tc>
        <w:tc>
          <w:tcPr>
            <w:tcW w:w="2737" w:type="dxa"/>
            <w:shd w:val="clear" w:color="auto" w:fill="auto"/>
            <w:noWrap/>
            <w:vAlign w:val="center"/>
            <w:hideMark/>
          </w:tcPr>
          <w:p w14:paraId="7C0B724F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ea affected by floods is less than 25 percent is equal to 1, otherwise zero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E2D391C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7F4BD1E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307E87C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16ECCEA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377058" w:rsidRPr="00443B6A" w14:paraId="3B9639E6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2A0257F6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 Flood Dummy</w:t>
            </w:r>
          </w:p>
        </w:tc>
        <w:tc>
          <w:tcPr>
            <w:tcW w:w="2737" w:type="dxa"/>
            <w:shd w:val="clear" w:color="auto" w:fill="auto"/>
            <w:noWrap/>
            <w:vAlign w:val="center"/>
            <w:hideMark/>
          </w:tcPr>
          <w:p w14:paraId="36F541A6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ea affected by floods is lies between 25 to 49 percent is equal to 1, otherwise zero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E44981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5E4CFA7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5FF01D2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2F5D26B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377058" w:rsidRPr="00443B6A" w14:paraId="1F1B4EB2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0D37FD08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gh Flood Dummy</w:t>
            </w:r>
          </w:p>
        </w:tc>
        <w:tc>
          <w:tcPr>
            <w:tcW w:w="2737" w:type="dxa"/>
            <w:shd w:val="clear" w:color="auto" w:fill="auto"/>
            <w:noWrap/>
            <w:vAlign w:val="center"/>
            <w:hideMark/>
          </w:tcPr>
          <w:p w14:paraId="37F2D288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ffected by floods is lies between 50 to 74 percent is equal to 1, otherwise zero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836ED7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2401A3A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03B011B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2A64113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377058" w:rsidRPr="00443B6A" w14:paraId="0D8EBC71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75A6BF81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vere Flood Dummy</w:t>
            </w:r>
          </w:p>
        </w:tc>
        <w:tc>
          <w:tcPr>
            <w:tcW w:w="2737" w:type="dxa"/>
            <w:shd w:val="clear" w:color="auto" w:fill="auto"/>
            <w:noWrap/>
            <w:vAlign w:val="center"/>
            <w:hideMark/>
          </w:tcPr>
          <w:p w14:paraId="190DA496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ea affected by floods is lie above 75 percent is equal to 1, otherwise zero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B6FD78C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CACF385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207111B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427FFD8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377058" w:rsidRPr="00443B6A" w14:paraId="0DA0FF63" w14:textId="77777777" w:rsidTr="00377058">
        <w:trPr>
          <w:trHeight w:val="280"/>
        </w:trPr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DFECA7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pulation Density</w:t>
            </w:r>
          </w:p>
        </w:tc>
        <w:tc>
          <w:tcPr>
            <w:tcW w:w="2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6A5F3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rsons per square km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9289A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1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7872A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4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C953AF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9C6379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05</w:t>
            </w:r>
          </w:p>
        </w:tc>
      </w:tr>
      <w:tr w:rsidR="00377058" w:rsidRPr="00443B6A" w14:paraId="5CDD48AD" w14:textId="77777777" w:rsidTr="00377058">
        <w:trPr>
          <w:trHeight w:val="280"/>
        </w:trPr>
        <w:tc>
          <w:tcPr>
            <w:tcW w:w="973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2380D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igh-Income States $</w:t>
            </w:r>
          </w:p>
        </w:tc>
      </w:tr>
      <w:tr w:rsidR="00377058" w:rsidRPr="00443B6A" w14:paraId="3981C63E" w14:textId="77777777" w:rsidTr="00377058">
        <w:trPr>
          <w:trHeight w:val="280"/>
        </w:trPr>
        <w:tc>
          <w:tcPr>
            <w:tcW w:w="2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39FBBA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ood Fatalities</w:t>
            </w:r>
          </w:p>
        </w:tc>
        <w:tc>
          <w:tcPr>
            <w:tcW w:w="2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7AD11B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mber of people killed due to floods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B4DE09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B6E852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FB5EBD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6E6768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7</w:t>
            </w:r>
          </w:p>
        </w:tc>
      </w:tr>
      <w:tr w:rsidR="00377058" w:rsidRPr="00443B6A" w14:paraId="29E6725E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</w:tcPr>
          <w:p w14:paraId="429EFA9C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pulation Affected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68011474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pulation affected due to floods (in million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C7A818E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6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2C8EF24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18B07A8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DB167C3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</w:tr>
      <w:tr w:rsidR="00377058" w:rsidRPr="00443B6A" w14:paraId="62C04555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</w:tcPr>
          <w:p w14:paraId="08BE4CE1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r Capita Income (PCI)#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07980738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SDP (in Rs) at 2004 prices/State-wise population 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E599AA6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794.76</w:t>
            </w:r>
          </w:p>
          <w:p w14:paraId="7E8ED20E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908.3 US$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481D57C0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003.47</w:t>
            </w:r>
          </w:p>
          <w:p w14:paraId="28BC338C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457.6 US$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71250AF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21.40</w:t>
            </w:r>
          </w:p>
          <w:p w14:paraId="74AE26B5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209.8 US$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80FE57D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786.98</w:t>
            </w:r>
          </w:p>
          <w:p w14:paraId="74E3D070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2280.6 US$)</w:t>
            </w:r>
          </w:p>
        </w:tc>
      </w:tr>
      <w:tr w:rsidR="00377058" w:rsidRPr="00443B6A" w14:paraId="3454077D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</w:tcPr>
          <w:p w14:paraId="0530B668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vernment Responsiveness (Proxy by Natural Calamity Expenditure)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38D2762B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tural calamities expenditure by state government (as % of GSDP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D0C26E9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63DA9EF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6AD283E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00034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BED9404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8</w:t>
            </w:r>
          </w:p>
        </w:tc>
      </w:tr>
      <w:tr w:rsidR="00377058" w:rsidRPr="00443B6A" w14:paraId="3FF08706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</w:tcPr>
          <w:p w14:paraId="16B01C6E" w14:textId="183D0B93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Rural Head</w:t>
            </w:r>
            <w:r w:rsidR="00485850"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unt Ratio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7D3F6F84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mber of poor (as % of rural population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5A606B4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4D5BE2A9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9133ADF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4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1C64FCF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</w:tr>
      <w:tr w:rsidR="00377058" w:rsidRPr="00443B6A" w14:paraId="4C4FAC9F" w14:textId="77777777" w:rsidTr="00377058">
        <w:trPr>
          <w:trHeight w:val="280"/>
        </w:trPr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78CE52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ood Control and Irrigation Expenditure</w:t>
            </w:r>
          </w:p>
        </w:tc>
        <w:tc>
          <w:tcPr>
            <w:tcW w:w="2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FCACB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ood control and irrigation expenditure (as % of GSDP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3D7FC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5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61E3B3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8F4F5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A5E46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1</w:t>
            </w:r>
          </w:p>
        </w:tc>
      </w:tr>
      <w:tr w:rsidR="00377058" w:rsidRPr="00443B6A" w14:paraId="7D0D23D1" w14:textId="77777777" w:rsidTr="00377058">
        <w:trPr>
          <w:trHeight w:val="280"/>
        </w:trPr>
        <w:tc>
          <w:tcPr>
            <w:tcW w:w="973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9E4015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ow-Income States (Including Northeast States) *</w:t>
            </w:r>
          </w:p>
        </w:tc>
      </w:tr>
      <w:tr w:rsidR="00377058" w:rsidRPr="00443B6A" w14:paraId="440B43E6" w14:textId="77777777" w:rsidTr="00377058">
        <w:trPr>
          <w:trHeight w:val="280"/>
        </w:trPr>
        <w:tc>
          <w:tcPr>
            <w:tcW w:w="2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23FFFC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ood Fatalities</w:t>
            </w:r>
          </w:p>
        </w:tc>
        <w:tc>
          <w:tcPr>
            <w:tcW w:w="2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205884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mber of people killed due to floods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F07E11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214244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2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F820B8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0BE98A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90</w:t>
            </w:r>
          </w:p>
        </w:tc>
      </w:tr>
      <w:tr w:rsidR="00377058" w:rsidRPr="00443B6A" w14:paraId="7E993EAB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</w:tcPr>
          <w:p w14:paraId="7F38B68D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pulation Affected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3DC043EC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pulation affected due to floods (in million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3FA8296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9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C7083C5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3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37BD6C9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0EBBC07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35</w:t>
            </w:r>
          </w:p>
        </w:tc>
      </w:tr>
      <w:tr w:rsidR="00377058" w:rsidRPr="00443B6A" w14:paraId="07224C59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</w:tcPr>
          <w:p w14:paraId="58061610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r Capita Income (PCI)#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7C894C09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SDP (in Rs) at 2004 prices/State-wise population 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A36E883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.16354.6</w:t>
            </w:r>
          </w:p>
          <w:p w14:paraId="6782AB26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534.5 US$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AECCE89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.6949.9</w:t>
            </w:r>
          </w:p>
          <w:p w14:paraId="09BC2FAB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227.1 US$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37D7B0E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.4482.5</w:t>
            </w:r>
          </w:p>
          <w:p w14:paraId="4FE689F2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46.5 US$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A46FC27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.42560.3</w:t>
            </w:r>
          </w:p>
          <w:p w14:paraId="70444BF1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390.9 US$)</w:t>
            </w:r>
          </w:p>
        </w:tc>
      </w:tr>
      <w:tr w:rsidR="00377058" w:rsidRPr="00443B6A" w14:paraId="0F0B242D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</w:tcPr>
          <w:p w14:paraId="49D7A61B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vernment Responsiveness (Proxy by Natural Calamity Expenditure)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710C475A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tural calamities expenditure by state government (as % of GSDP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F1A36F6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BBB7188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0FF331D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9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958CF07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0</w:t>
            </w:r>
          </w:p>
        </w:tc>
      </w:tr>
      <w:tr w:rsidR="00377058" w:rsidRPr="00443B6A" w14:paraId="1E7FC560" w14:textId="77777777" w:rsidTr="00377058">
        <w:trPr>
          <w:trHeight w:val="280"/>
        </w:trPr>
        <w:tc>
          <w:tcPr>
            <w:tcW w:w="2684" w:type="dxa"/>
            <w:shd w:val="clear" w:color="auto" w:fill="auto"/>
            <w:noWrap/>
            <w:vAlign w:val="center"/>
          </w:tcPr>
          <w:p w14:paraId="397783A7" w14:textId="4022F5D0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ural Head</w:t>
            </w:r>
            <w:r w:rsidR="00485850"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unt Ratio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39026513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mber of poor (as % of rural population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BEC67B7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7539AD8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4D680F42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8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C1E390F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</w:t>
            </w:r>
          </w:p>
        </w:tc>
      </w:tr>
      <w:tr w:rsidR="00377058" w:rsidRPr="00443B6A" w14:paraId="65CB8DA0" w14:textId="77777777" w:rsidTr="00377058">
        <w:trPr>
          <w:trHeight w:val="280"/>
        </w:trPr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C3ADF2" w14:textId="77777777" w:rsidR="00377058" w:rsidRPr="00443B6A" w:rsidRDefault="00377058" w:rsidP="0037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ood Control and Irrigation Expenditure</w:t>
            </w:r>
          </w:p>
        </w:tc>
        <w:tc>
          <w:tcPr>
            <w:tcW w:w="2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F4EDFD" w14:textId="77777777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ood control and irrigation expenditure (as % of GSDP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ACAEB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76234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EF2DA5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6FB17" w14:textId="77777777" w:rsidR="00377058" w:rsidRPr="00443B6A" w:rsidRDefault="00377058" w:rsidP="0037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5</w:t>
            </w:r>
          </w:p>
        </w:tc>
      </w:tr>
      <w:tr w:rsidR="00377058" w:rsidRPr="00443B6A" w14:paraId="5886D21B" w14:textId="77777777" w:rsidTr="00377058">
        <w:trPr>
          <w:trHeight w:val="280"/>
        </w:trPr>
        <w:tc>
          <w:tcPr>
            <w:tcW w:w="973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051F19" w14:textId="27F90D21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ote: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# We have converted the Indian rupee into US$ after taking the average US$ exchange rate from 1980 to 2011. For example, the average exchange rate from 1980 to 2011 is 30.6 US$, and the average PCI is Rs. 21,774. We divide Rs. 21,774 by 30.6 US$ to get 712 US$ (value of the PCI in US$). </w:t>
            </w: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$- High-Income States -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ndhra Pradesh, Gujarat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Haryana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imachal Pradesh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Kerala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unjab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Tamil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Nadu. </w:t>
            </w: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*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ow-Income States (Including Northeast States)-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sam,</w:t>
            </w: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Bihar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Jammu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nd Kashmir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Madhya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adesh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Manipur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Odisha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Rajasthan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Tripura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Utter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adesh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Bengal.</w:t>
            </w:r>
          </w:p>
        </w:tc>
      </w:tr>
      <w:tr w:rsidR="00377058" w:rsidRPr="00443B6A" w14:paraId="2B20457F" w14:textId="77777777" w:rsidTr="00377058">
        <w:trPr>
          <w:trHeight w:val="280"/>
        </w:trPr>
        <w:tc>
          <w:tcPr>
            <w:tcW w:w="9737" w:type="dxa"/>
            <w:gridSpan w:val="6"/>
            <w:shd w:val="clear" w:color="auto" w:fill="auto"/>
            <w:noWrap/>
            <w:vAlign w:val="center"/>
          </w:tcPr>
          <w:p w14:paraId="47372F59" w14:textId="2D544FCB" w:rsidR="00377058" w:rsidRPr="00443B6A" w:rsidRDefault="00377058" w:rsidP="003770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Table </w:t>
            </w:r>
            <w:r w:rsidR="00581762"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.</w:t>
            </w: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: Summary of the variables</w:t>
            </w:r>
          </w:p>
        </w:tc>
      </w:tr>
    </w:tbl>
    <w:p w14:paraId="66AD0F89" w14:textId="77777777" w:rsidR="00377058" w:rsidRPr="00443B6A" w:rsidRDefault="00377058" w:rsidP="005335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EC06930" w14:textId="20B9A1DF" w:rsidR="000F5FDD" w:rsidRPr="00443B6A" w:rsidRDefault="000F5FDD" w:rsidP="005335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C839F89" w14:textId="77777777" w:rsidR="00377058" w:rsidRPr="00443B6A" w:rsidRDefault="00377058" w:rsidP="005335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104"/>
        <w:gridCol w:w="2129"/>
        <w:gridCol w:w="1793"/>
      </w:tblGrid>
      <w:tr w:rsidR="00533551" w:rsidRPr="00443B6A" w14:paraId="397758C7" w14:textId="77777777" w:rsidTr="000F5FDD">
        <w:trPr>
          <w:trHeight w:val="280"/>
          <w:jc w:val="center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347C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es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3703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able 2 (C6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503E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able 3 (C6)</w:t>
            </w:r>
          </w:p>
        </w:tc>
      </w:tr>
      <w:tr w:rsidR="00533551" w:rsidRPr="00443B6A" w14:paraId="651EC34C" w14:textId="77777777" w:rsidTr="000F5FDD">
        <w:trPr>
          <w:trHeight w:val="280"/>
          <w:jc w:val="center"/>
        </w:trPr>
        <w:tc>
          <w:tcPr>
            <w:tcW w:w="5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A6AE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Cameron and Trivedi, 2009: 575; Overdispersion test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39A1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=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7</w:t>
            </w:r>
          </w:p>
          <w:p w14:paraId="4C3795DA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-value=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A729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=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2.88</w:t>
            </w:r>
          </w:p>
          <w:p w14:paraId="48259700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-value=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</w:t>
            </w:r>
          </w:p>
        </w:tc>
      </w:tr>
      <w:tr w:rsidR="00533551" w:rsidRPr="00443B6A" w14:paraId="11193F0E" w14:textId="77777777" w:rsidTr="000F5FDD">
        <w:trPr>
          <w:trHeight w:val="28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683734D1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viance goodness-of-fi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F21995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χ2=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363.97</w:t>
            </w:r>
          </w:p>
          <w:p w14:paraId="6ACC32EE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-value=0.000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36CAD171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χ2=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6.538</w:t>
            </w:r>
          </w:p>
          <w:p w14:paraId="1DD1B4FE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-value=0.000</w:t>
            </w:r>
          </w:p>
        </w:tc>
      </w:tr>
      <w:tr w:rsidR="00533551" w:rsidRPr="00443B6A" w14:paraId="74895A07" w14:textId="77777777" w:rsidTr="000F5FDD">
        <w:trPr>
          <w:trHeight w:val="280"/>
          <w:jc w:val="center"/>
        </w:trPr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BA34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arson goodness-of-fit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269F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χ2=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796.99</w:t>
            </w:r>
          </w:p>
          <w:p w14:paraId="17AE716A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-value=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A635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χ2=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5.5</w:t>
            </w:r>
          </w:p>
          <w:p w14:paraId="639209A8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-value=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</w:p>
        </w:tc>
      </w:tr>
      <w:tr w:rsidR="00533551" w:rsidRPr="00443B6A" w14:paraId="657F63D1" w14:textId="77777777" w:rsidTr="000F5FDD">
        <w:trPr>
          <w:trHeight w:val="280"/>
          <w:jc w:val="center"/>
        </w:trPr>
        <w:tc>
          <w:tcPr>
            <w:tcW w:w="901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934309" w14:textId="04F55AA2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able A.</w:t>
            </w:r>
            <w:r w:rsidR="006C679B"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</w:t>
            </w: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: Specification tests of FE Poisson</w:t>
            </w:r>
            <w:r w:rsidR="0072198E"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All States)</w:t>
            </w:r>
          </w:p>
        </w:tc>
      </w:tr>
    </w:tbl>
    <w:p w14:paraId="4E1FF6DD" w14:textId="77777777" w:rsidR="00533551" w:rsidRPr="00443B6A" w:rsidRDefault="00533551"/>
    <w:p w14:paraId="2F68DD29" w14:textId="64F932C0" w:rsidR="00533551" w:rsidRPr="00443B6A" w:rsidRDefault="00533551"/>
    <w:tbl>
      <w:tblPr>
        <w:tblpPr w:leftFromText="180" w:rightFromText="180" w:bottomFromText="160" w:vertAnchor="text" w:horzAnchor="margin" w:tblpXSpec="center" w:tblpY="-359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3264"/>
        <w:gridCol w:w="1417"/>
        <w:gridCol w:w="1419"/>
        <w:gridCol w:w="283"/>
        <w:gridCol w:w="1276"/>
        <w:gridCol w:w="1367"/>
      </w:tblGrid>
      <w:tr w:rsidR="00533551" w:rsidRPr="00443B6A" w14:paraId="160226A8" w14:textId="77777777" w:rsidTr="00137034">
        <w:trPr>
          <w:trHeight w:val="260"/>
        </w:trPr>
        <w:tc>
          <w:tcPr>
            <w:tcW w:w="180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CA8534C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Variables</w:t>
            </w:r>
          </w:p>
          <w:p w14:paraId="60907E39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71" w:type="pct"/>
            <w:gridSpan w:val="2"/>
            <w:tcBorders>
              <w:top w:val="single" w:sz="4" w:space="0" w:color="auto"/>
            </w:tcBorders>
            <w:vAlign w:val="center"/>
          </w:tcPr>
          <w:p w14:paraId="2247350A" w14:textId="3B361A09" w:rsidR="00533551" w:rsidRPr="00443B6A" w:rsidRDefault="000F5FDD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igh Income</w:t>
            </w:r>
            <w:r w:rsidR="00533551"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States</w:t>
            </w:r>
          </w:p>
        </w:tc>
        <w:tc>
          <w:tcPr>
            <w:tcW w:w="15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0CA7C6E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14:paraId="1314397E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</w:tcBorders>
            <w:vAlign w:val="center"/>
          </w:tcPr>
          <w:p w14:paraId="09EE4CBA" w14:textId="43C5658A" w:rsidR="00533551" w:rsidRPr="00443B6A" w:rsidRDefault="003063C0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   </w:t>
            </w:r>
            <w:r w:rsidR="000F5FDD"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ow Income States</w:t>
            </w:r>
            <w:r w:rsidR="00533551"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Including Northeast States)</w:t>
            </w:r>
          </w:p>
        </w:tc>
      </w:tr>
      <w:tr w:rsidR="00533551" w:rsidRPr="00443B6A" w14:paraId="1F9F777C" w14:textId="77777777" w:rsidTr="00137034">
        <w:trPr>
          <w:trHeight w:val="351"/>
        </w:trPr>
        <w:tc>
          <w:tcPr>
            <w:tcW w:w="1808" w:type="pct"/>
            <w:vMerge/>
            <w:vAlign w:val="center"/>
            <w:hideMark/>
          </w:tcPr>
          <w:p w14:paraId="6B91BF83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571" w:type="pct"/>
            <w:gridSpan w:val="2"/>
            <w:tcBorders>
              <w:bottom w:val="single" w:sz="4" w:space="0" w:color="auto"/>
            </w:tcBorders>
            <w:vAlign w:val="center"/>
          </w:tcPr>
          <w:p w14:paraId="516D058A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E Poisson</w:t>
            </w:r>
          </w:p>
        </w:tc>
        <w:tc>
          <w:tcPr>
            <w:tcW w:w="157" w:type="pct"/>
            <w:vMerge/>
            <w:tcBorders>
              <w:bottom w:val="single" w:sz="4" w:space="0" w:color="auto"/>
            </w:tcBorders>
            <w:vAlign w:val="center"/>
          </w:tcPr>
          <w:p w14:paraId="5E7A7033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465" w:type="pct"/>
            <w:gridSpan w:val="2"/>
            <w:tcBorders>
              <w:bottom w:val="single" w:sz="4" w:space="0" w:color="auto"/>
            </w:tcBorders>
            <w:vAlign w:val="center"/>
          </w:tcPr>
          <w:p w14:paraId="1A2F320A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E Poisson</w:t>
            </w:r>
          </w:p>
        </w:tc>
      </w:tr>
      <w:tr w:rsidR="00533551" w:rsidRPr="00443B6A" w14:paraId="5F51F960" w14:textId="77777777" w:rsidTr="00137034">
        <w:trPr>
          <w:trHeight w:val="260"/>
        </w:trPr>
        <w:tc>
          <w:tcPr>
            <w:tcW w:w="180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3B79F52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7ED5E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Flood fatalities </w:t>
            </w: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A3486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pulation affected by floods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8DB871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9B6FF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Flood fatalities </w:t>
            </w: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E1680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pulation affected by floods</w:t>
            </w:r>
          </w:p>
        </w:tc>
      </w:tr>
      <w:tr w:rsidR="00533551" w:rsidRPr="00443B6A" w14:paraId="5C87AFD8" w14:textId="77777777" w:rsidTr="00137034">
        <w:trPr>
          <w:trHeight w:val="260"/>
        </w:trPr>
        <w:tc>
          <w:tcPr>
            <w:tcW w:w="1808" w:type="pct"/>
            <w:tcBorders>
              <w:top w:val="single" w:sz="4" w:space="0" w:color="auto"/>
            </w:tcBorders>
            <w:noWrap/>
            <w:vAlign w:val="center"/>
          </w:tcPr>
          <w:p w14:paraId="66D8BFA6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14:paraId="243D331A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1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5ADE2038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2</w:t>
            </w:r>
          </w:p>
        </w:tc>
        <w:tc>
          <w:tcPr>
            <w:tcW w:w="157" w:type="pct"/>
            <w:tcBorders>
              <w:top w:val="single" w:sz="4" w:space="0" w:color="auto"/>
            </w:tcBorders>
            <w:noWrap/>
            <w:vAlign w:val="center"/>
          </w:tcPr>
          <w:p w14:paraId="1686F1E4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51FA80BC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3</w:t>
            </w: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12297C06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IN"/>
              </w:rPr>
            </w:pPr>
            <w:r w:rsidRPr="00443B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IN"/>
              </w:rPr>
              <w:t>C4</w:t>
            </w:r>
          </w:p>
        </w:tc>
      </w:tr>
      <w:tr w:rsidR="00533551" w:rsidRPr="00443B6A" w14:paraId="6A91AF85" w14:textId="77777777" w:rsidTr="00137034">
        <w:trPr>
          <w:trHeight w:val="260"/>
        </w:trPr>
        <w:tc>
          <w:tcPr>
            <w:tcW w:w="1808" w:type="pct"/>
            <w:noWrap/>
            <w:vAlign w:val="center"/>
          </w:tcPr>
          <w:p w14:paraId="5C71DE1D" w14:textId="77777777" w:rsidR="00533551" w:rsidRPr="00443B6A" w:rsidRDefault="00443B6A" w:rsidP="0023405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I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IN"/>
                      </w:rPr>
                      <m:t>lnPer Capita Incom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IN"/>
                      </w:rPr>
                      <m:t>t-1</m:t>
                    </m:r>
                  </m:sub>
                </m:sSub>
              </m:oMath>
            </m:oMathPara>
          </w:p>
        </w:tc>
        <w:tc>
          <w:tcPr>
            <w:tcW w:w="785" w:type="pct"/>
            <w:vAlign w:val="center"/>
          </w:tcPr>
          <w:p w14:paraId="1762E6EA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954*</w:t>
            </w:r>
          </w:p>
          <w:p w14:paraId="48415375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8.358)</w:t>
            </w:r>
          </w:p>
        </w:tc>
        <w:tc>
          <w:tcPr>
            <w:tcW w:w="786" w:type="pct"/>
            <w:vAlign w:val="center"/>
          </w:tcPr>
          <w:p w14:paraId="0D2B8F0A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030***</w:t>
            </w:r>
          </w:p>
          <w:p w14:paraId="5B1B3CCF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6.478)</w:t>
            </w:r>
          </w:p>
        </w:tc>
        <w:tc>
          <w:tcPr>
            <w:tcW w:w="157" w:type="pct"/>
            <w:noWrap/>
            <w:vAlign w:val="center"/>
          </w:tcPr>
          <w:p w14:paraId="3EF8CAA9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7" w:type="pct"/>
            <w:vAlign w:val="center"/>
          </w:tcPr>
          <w:p w14:paraId="698379BA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372</w:t>
            </w:r>
          </w:p>
          <w:p w14:paraId="73E1C795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2.489)</w:t>
            </w:r>
          </w:p>
        </w:tc>
        <w:tc>
          <w:tcPr>
            <w:tcW w:w="758" w:type="pct"/>
            <w:vAlign w:val="center"/>
          </w:tcPr>
          <w:p w14:paraId="37B2985D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6</w:t>
            </w:r>
          </w:p>
          <w:p w14:paraId="598BFDBA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1.347)</w:t>
            </w:r>
          </w:p>
        </w:tc>
      </w:tr>
      <w:tr w:rsidR="00533551" w:rsidRPr="00443B6A" w14:paraId="59E6DE0C" w14:textId="77777777" w:rsidTr="00137034">
        <w:trPr>
          <w:trHeight w:val="260"/>
        </w:trPr>
        <w:tc>
          <w:tcPr>
            <w:tcW w:w="1808" w:type="pct"/>
            <w:noWrap/>
            <w:vAlign w:val="center"/>
            <w:hideMark/>
          </w:tcPr>
          <w:p w14:paraId="7207712E" w14:textId="77777777" w:rsidR="00533551" w:rsidRPr="00443B6A" w:rsidRDefault="00443B6A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lang w:eastAsia="en-I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IN"/>
                      </w:rPr>
                      <m:t>lnPer Capita Inco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IN"/>
                      </w:rPr>
                      <m:t>t-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I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5" w:type="pct"/>
            <w:vAlign w:val="center"/>
          </w:tcPr>
          <w:p w14:paraId="228DF92F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57*</w:t>
            </w:r>
          </w:p>
          <w:p w14:paraId="3B9D4323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360)</w:t>
            </w:r>
          </w:p>
        </w:tc>
        <w:tc>
          <w:tcPr>
            <w:tcW w:w="786" w:type="pct"/>
            <w:vAlign w:val="center"/>
          </w:tcPr>
          <w:p w14:paraId="1B255EFF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12**</w:t>
            </w:r>
          </w:p>
          <w:p w14:paraId="03BA28D8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343)</w:t>
            </w:r>
          </w:p>
        </w:tc>
        <w:tc>
          <w:tcPr>
            <w:tcW w:w="157" w:type="pct"/>
            <w:noWrap/>
            <w:vAlign w:val="center"/>
          </w:tcPr>
          <w:p w14:paraId="17BD8F88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7" w:type="pct"/>
            <w:vAlign w:val="center"/>
          </w:tcPr>
          <w:p w14:paraId="5E381C90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27</w:t>
            </w:r>
          </w:p>
          <w:p w14:paraId="29AC9715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690)</w:t>
            </w:r>
          </w:p>
        </w:tc>
        <w:tc>
          <w:tcPr>
            <w:tcW w:w="758" w:type="pct"/>
            <w:vAlign w:val="center"/>
          </w:tcPr>
          <w:p w14:paraId="5D2CC124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78</w:t>
            </w:r>
          </w:p>
          <w:p w14:paraId="18FA6AFB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579)</w:t>
            </w:r>
          </w:p>
        </w:tc>
      </w:tr>
      <w:tr w:rsidR="00533551" w:rsidRPr="00443B6A" w14:paraId="20744928" w14:textId="77777777" w:rsidTr="00137034">
        <w:trPr>
          <w:trHeight w:val="260"/>
        </w:trPr>
        <w:tc>
          <w:tcPr>
            <w:tcW w:w="1808" w:type="pct"/>
            <w:noWrap/>
            <w:vAlign w:val="center"/>
            <w:hideMark/>
          </w:tcPr>
          <w:p w14:paraId="08E15B6A" w14:textId="77777777" w:rsidR="00533551" w:rsidRPr="00443B6A" w:rsidRDefault="00443B6A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overnment Responsivenes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IN"/>
                      </w:rPr>
                      <m:t>t-1</m:t>
                    </m:r>
                  </m:sub>
                </m:sSub>
              </m:oMath>
            </m:oMathPara>
          </w:p>
        </w:tc>
        <w:tc>
          <w:tcPr>
            <w:tcW w:w="785" w:type="pct"/>
            <w:vAlign w:val="center"/>
          </w:tcPr>
          <w:p w14:paraId="487C97F2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51***</w:t>
            </w:r>
          </w:p>
          <w:p w14:paraId="6EDDFFB8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581)</w:t>
            </w:r>
          </w:p>
        </w:tc>
        <w:tc>
          <w:tcPr>
            <w:tcW w:w="786" w:type="pct"/>
            <w:vAlign w:val="center"/>
          </w:tcPr>
          <w:p w14:paraId="55A829C2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3</w:t>
            </w:r>
          </w:p>
          <w:p w14:paraId="2F56D151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875)</w:t>
            </w:r>
          </w:p>
        </w:tc>
        <w:tc>
          <w:tcPr>
            <w:tcW w:w="157" w:type="pct"/>
            <w:noWrap/>
            <w:vAlign w:val="center"/>
          </w:tcPr>
          <w:p w14:paraId="30A8E219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7" w:type="pct"/>
            <w:vAlign w:val="center"/>
          </w:tcPr>
          <w:p w14:paraId="59F6B278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41*</w:t>
            </w:r>
          </w:p>
          <w:p w14:paraId="68299A2E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670)</w:t>
            </w:r>
          </w:p>
        </w:tc>
        <w:tc>
          <w:tcPr>
            <w:tcW w:w="758" w:type="pct"/>
            <w:vAlign w:val="center"/>
          </w:tcPr>
          <w:p w14:paraId="1F0CC8D4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8</w:t>
            </w:r>
          </w:p>
          <w:p w14:paraId="488138FE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500)</w:t>
            </w:r>
          </w:p>
        </w:tc>
      </w:tr>
      <w:tr w:rsidR="00533551" w:rsidRPr="00443B6A" w14:paraId="332CB4C6" w14:textId="77777777" w:rsidTr="00137034">
        <w:trPr>
          <w:trHeight w:val="260"/>
        </w:trPr>
        <w:tc>
          <w:tcPr>
            <w:tcW w:w="1808" w:type="pct"/>
            <w:noWrap/>
            <w:vAlign w:val="center"/>
            <w:hideMark/>
          </w:tcPr>
          <w:p w14:paraId="2827580D" w14:textId="77777777" w:rsidR="00533551" w:rsidRPr="00443B6A" w:rsidRDefault="00443B6A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lang w:eastAsia="en-I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overnment Responsivenes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IN"/>
                      </w:rPr>
                      <m:t>t-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I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5" w:type="pct"/>
            <w:vAlign w:val="center"/>
          </w:tcPr>
          <w:p w14:paraId="0869C05F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32</w:t>
            </w:r>
          </w:p>
          <w:p w14:paraId="5C05A13A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533)</w:t>
            </w:r>
          </w:p>
        </w:tc>
        <w:tc>
          <w:tcPr>
            <w:tcW w:w="786" w:type="pct"/>
            <w:vAlign w:val="center"/>
          </w:tcPr>
          <w:p w14:paraId="5F07080F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45</w:t>
            </w:r>
          </w:p>
          <w:p w14:paraId="2BCD070F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576)</w:t>
            </w:r>
          </w:p>
        </w:tc>
        <w:tc>
          <w:tcPr>
            <w:tcW w:w="157" w:type="pct"/>
            <w:noWrap/>
            <w:vAlign w:val="center"/>
          </w:tcPr>
          <w:p w14:paraId="73949B98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7" w:type="pct"/>
            <w:vAlign w:val="center"/>
          </w:tcPr>
          <w:p w14:paraId="27220B8F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6</w:t>
            </w:r>
          </w:p>
          <w:p w14:paraId="602231CF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310)</w:t>
            </w:r>
          </w:p>
        </w:tc>
        <w:tc>
          <w:tcPr>
            <w:tcW w:w="758" w:type="pct"/>
            <w:vAlign w:val="center"/>
          </w:tcPr>
          <w:p w14:paraId="1ADDA945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04</w:t>
            </w:r>
          </w:p>
          <w:p w14:paraId="44B37217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291)</w:t>
            </w:r>
          </w:p>
        </w:tc>
      </w:tr>
      <w:tr w:rsidR="00533551" w:rsidRPr="00443B6A" w14:paraId="61AD97D6" w14:textId="77777777" w:rsidTr="00137034">
        <w:trPr>
          <w:trHeight w:val="260"/>
        </w:trPr>
        <w:tc>
          <w:tcPr>
            <w:tcW w:w="1808" w:type="pct"/>
            <w:noWrap/>
            <w:vAlign w:val="center"/>
          </w:tcPr>
          <w:p w14:paraId="551FD04B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IN"/>
              </w:rPr>
              <w:t>Control variables@</w:t>
            </w:r>
          </w:p>
        </w:tc>
        <w:tc>
          <w:tcPr>
            <w:tcW w:w="785" w:type="pct"/>
            <w:vAlign w:val="center"/>
          </w:tcPr>
          <w:p w14:paraId="4086A836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786" w:type="pct"/>
            <w:vAlign w:val="center"/>
          </w:tcPr>
          <w:p w14:paraId="08EFE6BA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57" w:type="pct"/>
            <w:noWrap/>
            <w:vAlign w:val="center"/>
          </w:tcPr>
          <w:p w14:paraId="76732F81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7" w:type="pct"/>
            <w:vAlign w:val="center"/>
          </w:tcPr>
          <w:p w14:paraId="3BF26212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758" w:type="pct"/>
            <w:vAlign w:val="center"/>
          </w:tcPr>
          <w:p w14:paraId="5CA93044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</w:tr>
      <w:tr w:rsidR="00533551" w:rsidRPr="00443B6A" w14:paraId="26C331C4" w14:textId="77777777" w:rsidTr="00137034">
        <w:trPr>
          <w:trHeight w:val="260"/>
        </w:trPr>
        <w:tc>
          <w:tcPr>
            <w:tcW w:w="1808" w:type="pct"/>
            <w:noWrap/>
            <w:vAlign w:val="center"/>
          </w:tcPr>
          <w:p w14:paraId="5BA6E59A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Turning point: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er Capita Income (in Rs)</w:t>
            </w:r>
          </w:p>
        </w:tc>
        <w:tc>
          <w:tcPr>
            <w:tcW w:w="785" w:type="pct"/>
            <w:vAlign w:val="center"/>
          </w:tcPr>
          <w:p w14:paraId="2CC31E43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40,764)</w:t>
            </w:r>
          </w:p>
          <w:p w14:paraId="546CB799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,332 US$)</w:t>
            </w:r>
          </w:p>
          <w:p w14:paraId="69CC3874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82%ile)</w:t>
            </w:r>
          </w:p>
        </w:tc>
        <w:tc>
          <w:tcPr>
            <w:tcW w:w="786" w:type="pct"/>
            <w:vAlign w:val="center"/>
          </w:tcPr>
          <w:p w14:paraId="5A9EAC1B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9,854)</w:t>
            </w:r>
          </w:p>
          <w:p w14:paraId="143D6C37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647 US$)</w:t>
            </w:r>
          </w:p>
          <w:p w14:paraId="136D3CBF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36%ile)</w:t>
            </w:r>
          </w:p>
        </w:tc>
        <w:tc>
          <w:tcPr>
            <w:tcW w:w="157" w:type="pct"/>
            <w:noWrap/>
            <w:vAlign w:val="center"/>
          </w:tcPr>
          <w:p w14:paraId="60C018CB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7" w:type="pct"/>
            <w:vAlign w:val="center"/>
          </w:tcPr>
          <w:p w14:paraId="4484006F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7,886)</w:t>
            </w:r>
          </w:p>
          <w:p w14:paraId="17117041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585 US$)</w:t>
            </w:r>
          </w:p>
          <w:p w14:paraId="130C1D7F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65%ile)</w:t>
            </w:r>
          </w:p>
        </w:tc>
        <w:tc>
          <w:tcPr>
            <w:tcW w:w="758" w:type="pct"/>
            <w:vAlign w:val="center"/>
          </w:tcPr>
          <w:p w14:paraId="52D4473C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25,998)</w:t>
            </w:r>
          </w:p>
          <w:p w14:paraId="34BDA82E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850 US$)</w:t>
            </w:r>
          </w:p>
          <w:p w14:paraId="6AE9CF50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91%ile)</w:t>
            </w:r>
          </w:p>
        </w:tc>
      </w:tr>
      <w:tr w:rsidR="00533551" w:rsidRPr="00443B6A" w14:paraId="730C4C87" w14:textId="77777777" w:rsidTr="00137034">
        <w:trPr>
          <w:trHeight w:val="260"/>
        </w:trPr>
        <w:tc>
          <w:tcPr>
            <w:tcW w:w="1808" w:type="pct"/>
            <w:noWrap/>
            <w:vAlign w:val="center"/>
          </w:tcPr>
          <w:p w14:paraId="2958EFDD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Turning point: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vernment Responsiveness (as % of GSDP)</w:t>
            </w:r>
          </w:p>
        </w:tc>
        <w:tc>
          <w:tcPr>
            <w:tcW w:w="785" w:type="pct"/>
            <w:vAlign w:val="center"/>
          </w:tcPr>
          <w:p w14:paraId="53F6CBF3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</w:t>
            </w:r>
          </w:p>
          <w:p w14:paraId="3DFAFAE0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00%ile)</w:t>
            </w:r>
          </w:p>
        </w:tc>
        <w:tc>
          <w:tcPr>
            <w:tcW w:w="786" w:type="pct"/>
            <w:vAlign w:val="center"/>
          </w:tcPr>
          <w:p w14:paraId="607735CB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5</w:t>
            </w:r>
          </w:p>
          <w:p w14:paraId="5857A574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97%ile)</w:t>
            </w:r>
          </w:p>
        </w:tc>
        <w:tc>
          <w:tcPr>
            <w:tcW w:w="157" w:type="pct"/>
            <w:noWrap/>
            <w:vAlign w:val="center"/>
          </w:tcPr>
          <w:p w14:paraId="357344E2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7" w:type="pct"/>
            <w:vAlign w:val="center"/>
          </w:tcPr>
          <w:p w14:paraId="2226619A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.24#</w:t>
            </w:r>
          </w:p>
          <w:p w14:paraId="357B2012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00%ile)</w:t>
            </w:r>
          </w:p>
        </w:tc>
        <w:tc>
          <w:tcPr>
            <w:tcW w:w="758" w:type="pct"/>
            <w:vAlign w:val="center"/>
          </w:tcPr>
          <w:p w14:paraId="4F8A252F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</w:t>
            </w:r>
          </w:p>
          <w:p w14:paraId="01C16354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40%ile)</w:t>
            </w:r>
          </w:p>
        </w:tc>
      </w:tr>
      <w:tr w:rsidR="00533551" w:rsidRPr="00443B6A" w14:paraId="3645D497" w14:textId="77777777" w:rsidTr="00137034">
        <w:trPr>
          <w:trHeight w:val="260"/>
        </w:trPr>
        <w:tc>
          <w:tcPr>
            <w:tcW w:w="1808" w:type="pct"/>
            <w:noWrap/>
            <w:vAlign w:val="center"/>
            <w:hideMark/>
          </w:tcPr>
          <w:p w14:paraId="39E0CE08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g-likelihood</w:t>
            </w:r>
          </w:p>
        </w:tc>
        <w:tc>
          <w:tcPr>
            <w:tcW w:w="785" w:type="pct"/>
            <w:vAlign w:val="center"/>
          </w:tcPr>
          <w:p w14:paraId="004CE48C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9679</w:t>
            </w:r>
          </w:p>
        </w:tc>
        <w:tc>
          <w:tcPr>
            <w:tcW w:w="786" w:type="pct"/>
            <w:vAlign w:val="center"/>
          </w:tcPr>
          <w:p w14:paraId="20E887F5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09</w:t>
            </w:r>
          </w:p>
        </w:tc>
        <w:tc>
          <w:tcPr>
            <w:tcW w:w="157" w:type="pct"/>
            <w:noWrap/>
            <w:vAlign w:val="center"/>
          </w:tcPr>
          <w:p w14:paraId="13B48538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7" w:type="pct"/>
            <w:vAlign w:val="center"/>
          </w:tcPr>
          <w:p w14:paraId="0F677496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1015</w:t>
            </w:r>
          </w:p>
        </w:tc>
        <w:tc>
          <w:tcPr>
            <w:tcW w:w="758" w:type="pct"/>
            <w:vAlign w:val="center"/>
          </w:tcPr>
          <w:p w14:paraId="0EF05DA9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76</w:t>
            </w:r>
          </w:p>
        </w:tc>
      </w:tr>
      <w:tr w:rsidR="00533551" w:rsidRPr="00443B6A" w14:paraId="782E79B9" w14:textId="77777777" w:rsidTr="00137034">
        <w:trPr>
          <w:trHeight w:val="260"/>
        </w:trPr>
        <w:tc>
          <w:tcPr>
            <w:tcW w:w="1808" w:type="pct"/>
            <w:noWrap/>
            <w:vAlign w:val="center"/>
            <w:hideMark/>
          </w:tcPr>
          <w:p w14:paraId="2FF9878A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. of States</w:t>
            </w:r>
          </w:p>
        </w:tc>
        <w:tc>
          <w:tcPr>
            <w:tcW w:w="785" w:type="pct"/>
            <w:vAlign w:val="center"/>
          </w:tcPr>
          <w:p w14:paraId="12D17514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86" w:type="pct"/>
            <w:vAlign w:val="center"/>
          </w:tcPr>
          <w:p w14:paraId="08853FBC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57" w:type="pct"/>
            <w:noWrap/>
            <w:vAlign w:val="center"/>
            <w:hideMark/>
          </w:tcPr>
          <w:p w14:paraId="7AEABD00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7" w:type="pct"/>
            <w:vAlign w:val="center"/>
          </w:tcPr>
          <w:p w14:paraId="1A61A190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58" w:type="pct"/>
            <w:vAlign w:val="center"/>
          </w:tcPr>
          <w:p w14:paraId="2E7FCED4" w14:textId="0DC9C0AB" w:rsidR="00533551" w:rsidRPr="00443B6A" w:rsidRDefault="003063C0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</w:tr>
      <w:tr w:rsidR="00533551" w:rsidRPr="00443B6A" w14:paraId="6A4923AF" w14:textId="77777777" w:rsidTr="00137034">
        <w:trPr>
          <w:trHeight w:val="260"/>
        </w:trPr>
        <w:tc>
          <w:tcPr>
            <w:tcW w:w="18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009ED3" w14:textId="77777777" w:rsidR="00533551" w:rsidRPr="00443B6A" w:rsidRDefault="00533551" w:rsidP="00234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bservations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74D9DECA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9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6544D8ED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9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noWrap/>
            <w:vAlign w:val="center"/>
          </w:tcPr>
          <w:p w14:paraId="1D42EB85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2B52049D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0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0487D6D4" w14:textId="77777777" w:rsidR="00533551" w:rsidRPr="00443B6A" w:rsidRDefault="00533551" w:rsidP="00234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0</w:t>
            </w:r>
          </w:p>
        </w:tc>
      </w:tr>
      <w:tr w:rsidR="00533551" w:rsidRPr="00443B6A" w14:paraId="5583893F" w14:textId="77777777" w:rsidTr="000F5FDD">
        <w:trPr>
          <w:trHeight w:val="26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noWrap/>
            <w:vAlign w:val="center"/>
          </w:tcPr>
          <w:p w14:paraId="12EAD1E9" w14:textId="6C1E29F6" w:rsidR="00533551" w:rsidRPr="00443B6A" w:rsidRDefault="00533551" w:rsidP="002340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Note: Clustered standard errors at state-level are reported in parentheses.  The level of significance at *** p&lt;0.01, ** p&lt;0.05, * p&lt;0.1. Time-invariant </w:t>
            </w:r>
            <w:r w:rsidR="003063C0"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ate and year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 w:type="page"/>
              <w:t>fixed effects</w:t>
            </w:r>
            <w:r w:rsidR="003063C0"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re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included in all models. The low flood is the baseline dummy variable.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igh Income State</w:t>
            </w:r>
            <w:r w:rsidR="003063C0"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</w:t>
            </w: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$-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ndhra Pradesh, Gujarat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Haryana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imachal Pradesh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Kerala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unjab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Tamil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Nadu. </w:t>
            </w: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ow Income State</w:t>
            </w:r>
            <w:r w:rsidR="003063C0"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</w:t>
            </w: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Including Northeast States) &amp;-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sam,</w:t>
            </w: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Bihar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Jammu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nd Kashmir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Madhya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adesh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Manipur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Odisha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Rajasthan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Tripura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Utter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adesh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Bengal. </w:t>
            </w: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Control variables@-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ea affected by floods (as</w:t>
            </w:r>
            <w:r w:rsidR="00485850"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ercentage of state geographical area)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Financial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Development, Forest Cover, 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Flood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ontrol and Irrigation Expenditure, State Election, Political Alignment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tional Election,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ural Head</w:t>
            </w:r>
            <w:r w:rsidR="00485850"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unt Ratio. #-</w:t>
            </w:r>
            <w:r w:rsidRPr="00443B6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re exi</w:t>
            </w:r>
            <w:r w:rsidR="00485850"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="00485850"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 </w:t>
            </w:r>
            <w:r w:rsidR="003063C0"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U-Shape relation</w:t>
            </w:r>
            <w:r w:rsidR="00485850"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p</w:t>
            </w:r>
            <w:r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between flood fatalities and government responsiveness</w:t>
            </w:r>
            <w:r w:rsidR="00485850" w:rsidRPr="00443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for low-income states.</w:t>
            </w:r>
          </w:p>
        </w:tc>
      </w:tr>
      <w:tr w:rsidR="00533551" w:rsidRPr="00443B6A" w14:paraId="059F473F" w14:textId="77777777" w:rsidTr="000F5FDD">
        <w:trPr>
          <w:trHeight w:val="260"/>
        </w:trPr>
        <w:tc>
          <w:tcPr>
            <w:tcW w:w="5000" w:type="pct"/>
            <w:gridSpan w:val="6"/>
            <w:noWrap/>
            <w:vAlign w:val="center"/>
          </w:tcPr>
          <w:p w14:paraId="07FCBB04" w14:textId="4F0F42C7" w:rsidR="00533551" w:rsidRPr="00443B6A" w:rsidRDefault="00533551" w:rsidP="002340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able A</w:t>
            </w:r>
            <w:r w:rsidR="00380271"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.</w:t>
            </w:r>
            <w:r w:rsidR="006C679B"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</w:t>
            </w: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: Effects of Per Capita Income (PCI) and </w:t>
            </w:r>
            <w:r w:rsidRPr="00443B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vernment</w:t>
            </w:r>
            <w:r w:rsidRPr="00443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Responsiveness on Flood Fatalities and Population affected in High Income and Low-Income States</w:t>
            </w:r>
          </w:p>
        </w:tc>
      </w:tr>
    </w:tbl>
    <w:p w14:paraId="6055B47D" w14:textId="77777777" w:rsidR="00485850" w:rsidRPr="00443B6A" w:rsidRDefault="00485850" w:rsidP="0013703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1CF633A" w14:textId="52F9F653" w:rsidR="00137034" w:rsidRPr="00443B6A" w:rsidRDefault="00137034" w:rsidP="0013703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43B6A">
        <w:rPr>
          <w:rFonts w:ascii="Times New Roman" w:hAnsi="Times New Roman" w:cs="Times New Roman"/>
          <w:b/>
          <w:bCs/>
          <w:sz w:val="20"/>
          <w:szCs w:val="20"/>
        </w:rPr>
        <w:t>(7a): All States</w:t>
      </w:r>
      <w:r w:rsidRPr="00443B6A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43B6A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43B6A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43B6A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43B6A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43B6A">
        <w:rPr>
          <w:rFonts w:ascii="Times New Roman" w:hAnsi="Times New Roman" w:cs="Times New Roman"/>
          <w:b/>
          <w:bCs/>
          <w:sz w:val="20"/>
          <w:szCs w:val="20"/>
        </w:rPr>
        <w:tab/>
        <w:t>(7b): High-Income States</w:t>
      </w:r>
    </w:p>
    <w:p w14:paraId="7C1E788A" w14:textId="77777777" w:rsidR="00137034" w:rsidRPr="00443B6A" w:rsidRDefault="00137034" w:rsidP="0013703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43B6A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76DE5DAF" wp14:editId="4BBCFAAF">
            <wp:extent cx="2876550" cy="167005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3B6A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2BE9EC02" wp14:editId="480FD9CC">
            <wp:extent cx="2546350" cy="1676400"/>
            <wp:effectExtent l="0" t="0" r="635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3497C" w14:textId="77777777" w:rsidR="00137034" w:rsidRPr="00443B6A" w:rsidRDefault="00137034" w:rsidP="0013703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43B6A">
        <w:rPr>
          <w:rFonts w:ascii="Times New Roman" w:hAnsi="Times New Roman" w:cs="Times New Roman"/>
          <w:b/>
          <w:bCs/>
          <w:sz w:val="20"/>
          <w:szCs w:val="20"/>
        </w:rPr>
        <w:t>(7c): Low-Income States</w:t>
      </w:r>
      <w:r w:rsidRPr="00443B6A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14:paraId="7126DD8E" w14:textId="77777777" w:rsidR="00137034" w:rsidRPr="00443B6A" w:rsidRDefault="00137034" w:rsidP="0013703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43B6A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2323557B" wp14:editId="1D931884">
            <wp:extent cx="2559050" cy="13017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0" cy="130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E83AC" w14:textId="1AF73169" w:rsidR="00137034" w:rsidRPr="00246C7A" w:rsidRDefault="00137034" w:rsidP="0013703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43B6A">
        <w:rPr>
          <w:rFonts w:ascii="Times New Roman" w:hAnsi="Times New Roman" w:cs="Times New Roman"/>
          <w:b/>
          <w:bCs/>
          <w:sz w:val="20"/>
          <w:szCs w:val="20"/>
        </w:rPr>
        <w:t>Figure A.1: Coefficient plot - Flood Damages</w:t>
      </w:r>
      <w:r w:rsidR="00CC5992" w:rsidRPr="00443B6A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443B6A">
        <w:rPr>
          <w:rFonts w:ascii="Times New Roman" w:hAnsi="Times New Roman" w:cs="Times New Roman"/>
          <w:b/>
          <w:bCs/>
          <w:sz w:val="20"/>
          <w:szCs w:val="20"/>
        </w:rPr>
        <w:t>Income and Government responsiveness</w:t>
      </w:r>
    </w:p>
    <w:sectPr w:rsidR="00137034" w:rsidRPr="00246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WzMDU3szCyNLY0NLRQ0lEKTi0uzszPAykwqQUAGOjm7iwAAAA="/>
  </w:docVars>
  <w:rsids>
    <w:rsidRoot w:val="00D769D4"/>
    <w:rsid w:val="000F522F"/>
    <w:rsid w:val="000F5FDD"/>
    <w:rsid w:val="00137034"/>
    <w:rsid w:val="001C4420"/>
    <w:rsid w:val="001D04A7"/>
    <w:rsid w:val="002F5D41"/>
    <w:rsid w:val="0030041A"/>
    <w:rsid w:val="003063C0"/>
    <w:rsid w:val="00377058"/>
    <w:rsid w:val="00380271"/>
    <w:rsid w:val="00443B6A"/>
    <w:rsid w:val="00485850"/>
    <w:rsid w:val="004C564D"/>
    <w:rsid w:val="00533551"/>
    <w:rsid w:val="00540370"/>
    <w:rsid w:val="00581762"/>
    <w:rsid w:val="006C679B"/>
    <w:rsid w:val="0072198E"/>
    <w:rsid w:val="00882F9D"/>
    <w:rsid w:val="009A0484"/>
    <w:rsid w:val="00BC3161"/>
    <w:rsid w:val="00C97F27"/>
    <w:rsid w:val="00CC5992"/>
    <w:rsid w:val="00D769D4"/>
    <w:rsid w:val="00E05D61"/>
    <w:rsid w:val="00E411BA"/>
    <w:rsid w:val="00EB41D6"/>
    <w:rsid w:val="00EC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B2BC6"/>
  <w15:chartTrackingRefBased/>
  <w15:docId w15:val="{76700F42-F76B-43F5-B195-87F971550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03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981</Words>
  <Characters>5597</Characters>
  <Application>Microsoft Office Word</Application>
  <DocSecurity>0</DocSecurity>
  <Lines>46</Lines>
  <Paragraphs>13</Paragraphs>
  <ScaleCrop>false</ScaleCrop>
  <Company/>
  <LinksUpToDate>false</LinksUpToDate>
  <CharactersWithSpaces>6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 parida</dc:creator>
  <cp:keywords/>
  <dc:description/>
  <cp:lastModifiedBy>Kiruthika S.</cp:lastModifiedBy>
  <cp:revision>30</cp:revision>
  <dcterms:created xsi:type="dcterms:W3CDTF">2022-04-28T11:05:00Z</dcterms:created>
  <dcterms:modified xsi:type="dcterms:W3CDTF">2022-09-27T07:40:00Z</dcterms:modified>
</cp:coreProperties>
</file>